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341" w:rsidRDefault="00302341" w:rsidP="00302341">
      <w:pPr>
        <w:pStyle w:val="Caption"/>
        <w:keepNext/>
        <w:spacing w:line="480" w:lineRule="auto"/>
        <w:jc w:val="both"/>
        <w:rPr>
          <w:rFonts w:ascii="Segoe UI" w:hAnsi="Segoe UI" w:cs="Segoe UI"/>
          <w:color w:val="333333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B61764"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>4</w:t>
      </w:r>
    </w:p>
    <w:p w:rsidR="00302341" w:rsidRPr="00860540" w:rsidRDefault="00302341" w:rsidP="0030234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0540">
        <w:rPr>
          <w:rFonts w:ascii="Times New Roman" w:hAnsi="Times New Roman" w:cs="Times New Roman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8605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60540">
        <w:rPr>
          <w:rFonts w:ascii="Times New Roman" w:hAnsi="Times New Roman" w:cs="Times New Roman"/>
          <w:sz w:val="24"/>
          <w:szCs w:val="24"/>
          <w:lang w:val="en-US"/>
        </w:rPr>
        <w:t xml:space="preserve">Predicted values of Systolic and Diastolic Blood Pressure by </w:t>
      </w:r>
      <w:proofErr w:type="spellStart"/>
      <w:r w:rsidRPr="00860540">
        <w:rPr>
          <w:rFonts w:ascii="Times New Roman" w:hAnsi="Times New Roman" w:cs="Times New Roman"/>
          <w:sz w:val="24"/>
          <w:szCs w:val="24"/>
          <w:lang w:val="en-US"/>
        </w:rPr>
        <w:t>deciles</w:t>
      </w:r>
      <w:proofErr w:type="spellEnd"/>
      <w:r w:rsidRPr="00860540">
        <w:rPr>
          <w:rFonts w:ascii="Times New Roman" w:hAnsi="Times New Roman" w:cs="Times New Roman"/>
          <w:sz w:val="24"/>
          <w:szCs w:val="24"/>
          <w:lang w:val="en-US"/>
        </w:rPr>
        <w:t xml:space="preserve"> of PFAS distribu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302341" w:rsidTr="005970BF">
        <w:tc>
          <w:tcPr>
            <w:tcW w:w="6640" w:type="dxa"/>
          </w:tcPr>
          <w:p w:rsidR="00302341" w:rsidRDefault="00302341" w:rsidP="005970BF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701D788" wp14:editId="7CB667B3">
                  <wp:extent cx="3657600" cy="2386450"/>
                  <wp:effectExtent l="0" t="0" r="0" b="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600" cy="238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1" w:type="dxa"/>
          </w:tcPr>
          <w:p w:rsidR="00302341" w:rsidRDefault="00302341" w:rsidP="005970BF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CB5426C" wp14:editId="50C227F0">
                  <wp:extent cx="3657600" cy="2386450"/>
                  <wp:effectExtent l="0" t="0" r="0" b="0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600" cy="238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2341" w:rsidTr="005970BF">
        <w:tc>
          <w:tcPr>
            <w:tcW w:w="6640" w:type="dxa"/>
          </w:tcPr>
          <w:p w:rsidR="00302341" w:rsidRDefault="00302341" w:rsidP="005970BF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3830205" wp14:editId="13F15FDF">
                  <wp:extent cx="3657600" cy="2386450"/>
                  <wp:effectExtent l="0" t="0" r="0" b="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600" cy="238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1" w:type="dxa"/>
          </w:tcPr>
          <w:p w:rsidR="00302341" w:rsidRDefault="00302341" w:rsidP="005970BF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DF7B0A0" wp14:editId="123FAFF6">
                  <wp:extent cx="3657600" cy="2386450"/>
                  <wp:effectExtent l="0" t="0" r="0" b="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7600" cy="238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E40AB" w:rsidRPr="00302341" w:rsidRDefault="005E40AB" w:rsidP="00302341"/>
    <w:sectPr w:rsidR="005E40AB" w:rsidRPr="00302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E5"/>
    <w:rsid w:val="00024E53"/>
    <w:rsid w:val="00061C44"/>
    <w:rsid w:val="000645BE"/>
    <w:rsid w:val="001815FB"/>
    <w:rsid w:val="001C3E3A"/>
    <w:rsid w:val="002723A1"/>
    <w:rsid w:val="002F4E23"/>
    <w:rsid w:val="00302341"/>
    <w:rsid w:val="003106BB"/>
    <w:rsid w:val="00323792"/>
    <w:rsid w:val="003621BF"/>
    <w:rsid w:val="00364351"/>
    <w:rsid w:val="003D34ED"/>
    <w:rsid w:val="004209F9"/>
    <w:rsid w:val="004B26F0"/>
    <w:rsid w:val="00500D9C"/>
    <w:rsid w:val="005E40AB"/>
    <w:rsid w:val="005F296D"/>
    <w:rsid w:val="00656368"/>
    <w:rsid w:val="0067413B"/>
    <w:rsid w:val="006E167B"/>
    <w:rsid w:val="006F6189"/>
    <w:rsid w:val="0077698D"/>
    <w:rsid w:val="007D5F3C"/>
    <w:rsid w:val="008058C8"/>
    <w:rsid w:val="008246EF"/>
    <w:rsid w:val="00837E55"/>
    <w:rsid w:val="00855347"/>
    <w:rsid w:val="0086621E"/>
    <w:rsid w:val="008940E5"/>
    <w:rsid w:val="00941125"/>
    <w:rsid w:val="00A12CF8"/>
    <w:rsid w:val="00A40EDA"/>
    <w:rsid w:val="00AB1630"/>
    <w:rsid w:val="00B15BAE"/>
    <w:rsid w:val="00B6584D"/>
    <w:rsid w:val="00BA2786"/>
    <w:rsid w:val="00C56EBF"/>
    <w:rsid w:val="00C86505"/>
    <w:rsid w:val="00CA18E7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EC5683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11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125"/>
    <w:rPr>
      <w:rFonts w:ascii="Segoe UI" w:hAnsi="Segoe UI" w:cs="Segoe UI"/>
      <w:sz w:val="18"/>
      <w:szCs w:val="18"/>
      <w:lang w:val="it-IT"/>
    </w:rPr>
  </w:style>
  <w:style w:type="paragraph" w:customStyle="1" w:styleId="msonormal0">
    <w:name w:val="msonormal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6">
    <w:name w:val="xl76"/>
    <w:basedOn w:val="Normal"/>
    <w:rsid w:val="00941125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9411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4112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12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125"/>
    <w:rPr>
      <w:b/>
      <w:bCs/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11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125"/>
    <w:rPr>
      <w:rFonts w:ascii="Segoe UI" w:hAnsi="Segoe UI" w:cs="Segoe UI"/>
      <w:sz w:val="18"/>
      <w:szCs w:val="18"/>
      <w:lang w:val="it-IT"/>
    </w:rPr>
  </w:style>
  <w:style w:type="paragraph" w:customStyle="1" w:styleId="msonormal0">
    <w:name w:val="msonormal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6">
    <w:name w:val="xl76"/>
    <w:basedOn w:val="Normal"/>
    <w:rsid w:val="00941125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9411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4112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12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125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09</Characters>
  <Application>Microsoft Office Word</Application>
  <DocSecurity>0</DocSecurity>
  <Lines>2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11T18:54:00Z</dcterms:created>
  <dcterms:modified xsi:type="dcterms:W3CDTF">2020-09-11T18:54:00Z</dcterms:modified>
</cp:coreProperties>
</file>